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AFB29D" w14:textId="4655F34A" w:rsidR="00BE1EA3" w:rsidRPr="00BE1EA3" w:rsidRDefault="00BE1EA3" w:rsidP="00BE1EA3">
      <w:pPr>
        <w:pStyle w:val="p1"/>
        <w:rPr>
          <w:rFonts w:asciiTheme="majorHAnsi" w:hAnsiTheme="majorHAnsi" w:cstheme="majorHAnsi"/>
          <w:sz w:val="24"/>
          <w:szCs w:val="24"/>
          <w:lang w:val="en-US"/>
        </w:rPr>
      </w:pPr>
      <w:r w:rsidRPr="00032EA4">
        <w:rPr>
          <w:rFonts w:asciiTheme="majorHAnsi" w:hAnsiTheme="majorHAnsi" w:cstheme="majorHAnsi"/>
          <w:b/>
          <w:bCs/>
          <w:sz w:val="24"/>
          <w:szCs w:val="24"/>
          <w:lang w:val="en-US"/>
        </w:rPr>
        <w:t xml:space="preserve">Table </w:t>
      </w:r>
      <w:r w:rsidRPr="00032EA4">
        <w:rPr>
          <w:rFonts w:asciiTheme="majorHAnsi" w:hAnsiTheme="majorHAnsi" w:cstheme="majorHAnsi"/>
          <w:b/>
          <w:bCs/>
          <w:sz w:val="24"/>
          <w:szCs w:val="24"/>
        </w:rPr>
        <w:fldChar w:fldCharType="begin"/>
      </w:r>
      <w:r w:rsidRPr="00032EA4">
        <w:rPr>
          <w:rFonts w:asciiTheme="majorHAnsi" w:hAnsiTheme="majorHAnsi" w:cstheme="majorHAnsi"/>
          <w:b/>
          <w:bCs/>
          <w:sz w:val="24"/>
          <w:szCs w:val="24"/>
          <w:lang w:val="en-US"/>
        </w:rPr>
        <w:instrText xml:space="preserve"> SEQ Table \* ARABIC </w:instrText>
      </w:r>
      <w:r w:rsidRPr="00032EA4">
        <w:rPr>
          <w:rFonts w:asciiTheme="majorHAnsi" w:hAnsiTheme="majorHAnsi" w:cstheme="majorHAnsi"/>
          <w:b/>
          <w:bCs/>
          <w:sz w:val="24"/>
          <w:szCs w:val="24"/>
        </w:rPr>
        <w:fldChar w:fldCharType="separate"/>
      </w:r>
      <w:r w:rsidRPr="00032EA4">
        <w:rPr>
          <w:rFonts w:asciiTheme="majorHAnsi" w:hAnsiTheme="majorHAnsi" w:cstheme="majorHAnsi"/>
          <w:b/>
          <w:bCs/>
          <w:noProof/>
          <w:sz w:val="24"/>
          <w:szCs w:val="24"/>
          <w:lang w:val="en-US"/>
        </w:rPr>
        <w:t>1</w:t>
      </w:r>
      <w:r w:rsidRPr="00032EA4">
        <w:rPr>
          <w:rFonts w:asciiTheme="majorHAnsi" w:hAnsiTheme="majorHAnsi" w:cstheme="majorHAnsi"/>
          <w:b/>
          <w:bCs/>
          <w:sz w:val="24"/>
          <w:szCs w:val="24"/>
        </w:rPr>
        <w:fldChar w:fldCharType="end"/>
      </w:r>
      <w:r w:rsidRPr="00032EA4">
        <w:rPr>
          <w:rFonts w:asciiTheme="majorHAnsi" w:hAnsiTheme="majorHAnsi" w:cstheme="majorHAnsi"/>
          <w:b/>
          <w:bCs/>
          <w:sz w:val="24"/>
          <w:szCs w:val="24"/>
          <w:lang w:val="en-US"/>
        </w:rPr>
        <w:t>:</w:t>
      </w:r>
      <w:r w:rsidRPr="00BE1EA3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Pr="00BE1EA3">
        <w:rPr>
          <w:rFonts w:asciiTheme="majorHAnsi" w:hAnsiTheme="majorHAnsi" w:cstheme="majorHAnsi"/>
          <w:sz w:val="24"/>
          <w:szCs w:val="24"/>
          <w:lang w:val="en-US"/>
        </w:rPr>
        <w:t>Surgical technique reporting checklist and standards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 taken from: </w:t>
      </w:r>
      <w:r w:rsidRPr="00BE1EA3">
        <w:rPr>
          <w:rFonts w:asciiTheme="majorHAnsi" w:hAnsiTheme="majorHAnsi" w:cstheme="majorHAnsi"/>
          <w:sz w:val="24"/>
          <w:szCs w:val="24"/>
          <w:lang w:val="en-US"/>
        </w:rPr>
        <w:t>The SUPER reporting guideline suggested for reporting of surgical</w:t>
      </w:r>
      <w:r w:rsidRPr="00BE1EA3">
        <w:rPr>
          <w:rFonts w:asciiTheme="majorHAnsi" w:hAnsiTheme="majorHAnsi" w:cstheme="majorHAnsi"/>
          <w:sz w:val="24"/>
          <w:szCs w:val="24"/>
          <w:lang w:val="en-US"/>
        </w:rPr>
        <w:t xml:space="preserve"> </w:t>
      </w:r>
      <w:r w:rsidRPr="00BE1EA3">
        <w:rPr>
          <w:rFonts w:asciiTheme="majorHAnsi" w:hAnsiTheme="majorHAnsi" w:cstheme="majorHAnsi"/>
          <w:sz w:val="24"/>
          <w:szCs w:val="24"/>
          <w:lang w:val="en-US"/>
        </w:rPr>
        <w:t>technique</w:t>
      </w:r>
      <w:r>
        <w:rPr>
          <w:rFonts w:asciiTheme="majorHAnsi" w:hAnsiTheme="majorHAnsi" w:cstheme="majorHAnsi"/>
          <w:sz w:val="24"/>
          <w:szCs w:val="24"/>
          <w:lang w:val="en-US"/>
        </w:rPr>
        <w:t xml:space="preserve">; </w:t>
      </w:r>
      <w:r w:rsidRPr="00BE1EA3">
        <w:rPr>
          <w:rFonts w:asciiTheme="majorHAnsi" w:hAnsiTheme="majorHAnsi" w:cstheme="majorHAnsi"/>
          <w:color w:val="212121"/>
          <w:sz w:val="24"/>
          <w:szCs w:val="24"/>
          <w:shd w:val="clear" w:color="auto" w:fill="FFFFFF"/>
          <w:lang w:val="en-US"/>
        </w:rPr>
        <w:t xml:space="preserve">Hepatobiliary Surg </w:t>
      </w:r>
      <w:proofErr w:type="spellStart"/>
      <w:r w:rsidRPr="00BE1EA3">
        <w:rPr>
          <w:rFonts w:asciiTheme="majorHAnsi" w:hAnsiTheme="majorHAnsi" w:cstheme="majorHAnsi"/>
          <w:color w:val="212121"/>
          <w:sz w:val="24"/>
          <w:szCs w:val="24"/>
          <w:shd w:val="clear" w:color="auto" w:fill="FFFFFF"/>
          <w:lang w:val="en-US"/>
        </w:rPr>
        <w:t>Nutr</w:t>
      </w:r>
      <w:proofErr w:type="spellEnd"/>
      <w:r w:rsidRPr="00BE1EA3">
        <w:rPr>
          <w:rFonts w:asciiTheme="majorHAnsi" w:hAnsiTheme="majorHAnsi" w:cstheme="majorHAnsi"/>
          <w:color w:val="212121"/>
          <w:sz w:val="24"/>
          <w:szCs w:val="24"/>
          <w:shd w:val="clear" w:color="auto" w:fill="FFFFFF"/>
          <w:lang w:val="en-US"/>
        </w:rPr>
        <w:t xml:space="preserve">. 2023 Aug 1;12(4):534-544. </w:t>
      </w:r>
      <w:proofErr w:type="spellStart"/>
      <w:r w:rsidRPr="00BE1EA3">
        <w:rPr>
          <w:rFonts w:asciiTheme="majorHAnsi" w:hAnsiTheme="majorHAnsi" w:cstheme="majorHAnsi"/>
          <w:color w:val="212121"/>
          <w:sz w:val="24"/>
          <w:szCs w:val="24"/>
          <w:shd w:val="clear" w:color="auto" w:fill="FFFFFF"/>
          <w:lang w:val="en-US"/>
        </w:rPr>
        <w:t>doi</w:t>
      </w:r>
      <w:proofErr w:type="spellEnd"/>
      <w:r w:rsidRPr="00BE1EA3">
        <w:rPr>
          <w:rFonts w:asciiTheme="majorHAnsi" w:hAnsiTheme="majorHAnsi" w:cstheme="majorHAnsi"/>
          <w:color w:val="212121"/>
          <w:sz w:val="24"/>
          <w:szCs w:val="24"/>
          <w:shd w:val="clear" w:color="auto" w:fill="FFFFFF"/>
          <w:lang w:val="en-US"/>
        </w:rPr>
        <w:t xml:space="preserve">: 10.21037/hbsn-22-509. </w:t>
      </w:r>
      <w:proofErr w:type="spellStart"/>
      <w:r w:rsidRPr="00BE1EA3">
        <w:rPr>
          <w:rFonts w:asciiTheme="majorHAnsi" w:hAnsiTheme="majorHAnsi" w:cstheme="majorHAnsi"/>
          <w:color w:val="212121"/>
          <w:sz w:val="24"/>
          <w:szCs w:val="24"/>
          <w:shd w:val="clear" w:color="auto" w:fill="FFFFFF"/>
        </w:rPr>
        <w:t>Epub</w:t>
      </w:r>
      <w:proofErr w:type="spellEnd"/>
      <w:r w:rsidRPr="00BE1EA3">
        <w:rPr>
          <w:rFonts w:asciiTheme="majorHAnsi" w:hAnsiTheme="majorHAnsi" w:cstheme="majorHAnsi"/>
          <w:color w:val="212121"/>
          <w:sz w:val="24"/>
          <w:szCs w:val="24"/>
          <w:shd w:val="clear" w:color="auto" w:fill="FFFFFF"/>
        </w:rPr>
        <w:t xml:space="preserve"> 2023 Jan 10. PMID: 37601001; PMCID: PMC10432285.</w:t>
      </w:r>
    </w:p>
    <w:p w14:paraId="01C52962" w14:textId="1963FCF1" w:rsidR="00BE1EA3" w:rsidRPr="00BE1EA3" w:rsidRDefault="00BE1EA3" w:rsidP="00BE1EA3">
      <w:pPr>
        <w:pStyle w:val="p1"/>
        <w:rPr>
          <w:rFonts w:asciiTheme="majorHAnsi" w:hAnsiTheme="majorHAnsi" w:cstheme="majorHAnsi"/>
          <w:sz w:val="24"/>
          <w:szCs w:val="24"/>
          <w:lang w:val="en-US"/>
        </w:rPr>
      </w:pPr>
    </w:p>
    <w:p w14:paraId="1C84F139" w14:textId="03D13D97" w:rsidR="00BE1EA3" w:rsidRPr="00BE1EA3" w:rsidRDefault="00BE1EA3" w:rsidP="00BE1EA3">
      <w:pPr>
        <w:pStyle w:val="Beschriftung"/>
        <w:keepNext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96"/>
        <w:gridCol w:w="1853"/>
        <w:gridCol w:w="3117"/>
        <w:gridCol w:w="1990"/>
      </w:tblGrid>
      <w:tr w:rsidR="00BE1EA3" w:rsidRPr="00BE1EA3" w14:paraId="138B0A28" w14:textId="77777777" w:rsidTr="00BE1EA3">
        <w:tc>
          <w:tcPr>
            <w:tcW w:w="2264" w:type="dxa"/>
          </w:tcPr>
          <w:p w14:paraId="6655713D" w14:textId="77777777" w:rsidR="00BE1EA3" w:rsidRPr="0057192E" w:rsidRDefault="00BE1EA3" w:rsidP="00BE1EA3">
            <w:pPr>
              <w:pStyle w:val="p1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proofErr w:type="spellStart"/>
            <w:r w:rsidRPr="0057192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ection</w:t>
            </w:r>
            <w:proofErr w:type="spellEnd"/>
            <w:r w:rsidRPr="0057192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/Item</w:t>
            </w:r>
          </w:p>
          <w:p w14:paraId="4D7BD2C8" w14:textId="77777777" w:rsidR="00BE1EA3" w:rsidRPr="0057192E" w:rsidRDefault="00BE1EA3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264" w:type="dxa"/>
          </w:tcPr>
          <w:p w14:paraId="07764259" w14:textId="77777777" w:rsidR="00BE1EA3" w:rsidRPr="0057192E" w:rsidRDefault="00BE1EA3" w:rsidP="00BE1EA3">
            <w:pPr>
              <w:pStyle w:val="p1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57192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Item</w:t>
            </w:r>
          </w:p>
          <w:p w14:paraId="225213A8" w14:textId="77777777" w:rsidR="00BE1EA3" w:rsidRPr="0057192E" w:rsidRDefault="00BE1EA3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264" w:type="dxa"/>
          </w:tcPr>
          <w:p w14:paraId="6FAA51AB" w14:textId="77777777" w:rsidR="00BE1EA3" w:rsidRPr="0057192E" w:rsidRDefault="00BE1EA3" w:rsidP="00BE1EA3">
            <w:pPr>
              <w:pStyle w:val="p1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proofErr w:type="spellStart"/>
            <w:r w:rsidRPr="0057192E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Recommendation</w:t>
            </w:r>
            <w:proofErr w:type="spellEnd"/>
          </w:p>
          <w:p w14:paraId="41C8D512" w14:textId="77777777" w:rsidR="00BE1EA3" w:rsidRPr="0057192E" w:rsidRDefault="00BE1EA3">
            <w:pPr>
              <w:rPr>
                <w:rFonts w:asciiTheme="majorHAnsi" w:hAnsiTheme="majorHAnsi" w:cstheme="majorHAnsi"/>
                <w:b/>
                <w:bCs/>
              </w:rPr>
            </w:pPr>
          </w:p>
        </w:tc>
        <w:tc>
          <w:tcPr>
            <w:tcW w:w="2264" w:type="dxa"/>
          </w:tcPr>
          <w:p w14:paraId="50A2E07D" w14:textId="63EB1C7E" w:rsidR="00BE1EA3" w:rsidRPr="0057192E" w:rsidRDefault="00BE1EA3">
            <w:pPr>
              <w:rPr>
                <w:rFonts w:asciiTheme="majorHAnsi" w:hAnsiTheme="majorHAnsi" w:cstheme="majorHAnsi"/>
                <w:b/>
                <w:bCs/>
              </w:rPr>
            </w:pPr>
            <w:r w:rsidRPr="0057192E">
              <w:rPr>
                <w:rFonts w:asciiTheme="majorHAnsi" w:hAnsiTheme="majorHAnsi" w:cstheme="majorHAnsi"/>
                <w:b/>
                <w:bCs/>
              </w:rPr>
              <w:t>Page</w:t>
            </w:r>
          </w:p>
        </w:tc>
      </w:tr>
      <w:tr w:rsidR="00BE1EA3" w:rsidRPr="0057192E" w14:paraId="5A0EEC26" w14:textId="77777777" w:rsidTr="0057192E">
        <w:tc>
          <w:tcPr>
            <w:tcW w:w="2264" w:type="dxa"/>
            <w:tcBorders>
              <w:bottom w:val="single" w:sz="4" w:space="0" w:color="auto"/>
            </w:tcBorders>
          </w:tcPr>
          <w:p w14:paraId="32FC043B" w14:textId="77777777" w:rsidR="00032EA4" w:rsidRPr="0057192E" w:rsidRDefault="00032EA4" w:rsidP="00032EA4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Background</w:t>
            </w:r>
          </w:p>
          <w:p w14:paraId="581165D7" w14:textId="77777777" w:rsidR="00BE1EA3" w:rsidRPr="0057192E" w:rsidRDefault="00BE1EA3">
            <w:pPr>
              <w:rPr>
                <w:rFonts w:cstheme="minorHAnsi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2E7CC39F" w14:textId="7965C012" w:rsidR="00BE1EA3" w:rsidRPr="0057192E" w:rsidRDefault="00032EA4">
            <w:pPr>
              <w:rPr>
                <w:rFonts w:cstheme="minorHAnsi"/>
              </w:rPr>
            </w:pPr>
            <w:r w:rsidRPr="0057192E">
              <w:rPr>
                <w:rFonts w:cstheme="minorHAnsi"/>
              </w:rPr>
              <w:t>1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14A74F64" w14:textId="77777777" w:rsidR="00032EA4" w:rsidRPr="0057192E" w:rsidRDefault="00032EA4" w:rsidP="00032EA4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scribe the background of the disease or condition (e.g., its definition, classification, clinical manifestations,</w:t>
            </w:r>
          </w:p>
          <w:p w14:paraId="719D6859" w14:textId="77777777" w:rsidR="00032EA4" w:rsidRPr="0057192E" w:rsidRDefault="00032EA4" w:rsidP="00032EA4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pidemiological characteristics, and natural history)</w:t>
            </w:r>
          </w:p>
          <w:p w14:paraId="03696E6D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7EBDFFE5" w14:textId="213C9E8C" w:rsidR="00BE1EA3" w:rsidRPr="0057192E" w:rsidRDefault="005719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-3</w:t>
            </w:r>
          </w:p>
        </w:tc>
      </w:tr>
      <w:tr w:rsidR="00BE1EA3" w:rsidRPr="0057192E" w14:paraId="65047A2B" w14:textId="77777777" w:rsidTr="0057192E">
        <w:tc>
          <w:tcPr>
            <w:tcW w:w="2264" w:type="dxa"/>
            <w:tcBorders>
              <w:bottom w:val="nil"/>
              <w:right w:val="single" w:sz="4" w:space="0" w:color="auto"/>
            </w:tcBorders>
          </w:tcPr>
          <w:p w14:paraId="03DC2506" w14:textId="77777777" w:rsidR="00032EA4" w:rsidRPr="0057192E" w:rsidRDefault="00032EA4" w:rsidP="00032EA4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Rationale</w:t>
            </w:r>
          </w:p>
          <w:p w14:paraId="098666AB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41D6114" w14:textId="62AA869A" w:rsidR="00BE1EA3" w:rsidRPr="0057192E" w:rsidRDefault="00032EA4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2</w:t>
            </w:r>
          </w:p>
        </w:tc>
        <w:tc>
          <w:tcPr>
            <w:tcW w:w="2264" w:type="dxa"/>
            <w:tcBorders>
              <w:left w:val="single" w:sz="4" w:space="0" w:color="auto"/>
              <w:bottom w:val="nil"/>
            </w:tcBorders>
          </w:tcPr>
          <w:p w14:paraId="66AFF715" w14:textId="77777777" w:rsidR="00032EA4" w:rsidRPr="0057192E" w:rsidRDefault="00032EA4" w:rsidP="00032EA4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) Describe the pros and cons of existing treatments for the disease or condition, including currently used single or</w:t>
            </w:r>
          </w:p>
          <w:p w14:paraId="07A6DFA3" w14:textId="77777777" w:rsidR="00032EA4" w:rsidRPr="0057192E" w:rsidRDefault="00032EA4" w:rsidP="00032EA4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combined</w:t>
            </w:r>
            <w:proofErr w:type="spellEnd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 xml:space="preserve"> surgical techniques</w:t>
            </w:r>
          </w:p>
          <w:p w14:paraId="7621DD28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14:paraId="0C2E3DC6" w14:textId="725D06CC" w:rsidR="00BE1EA3" w:rsidRPr="0057192E" w:rsidRDefault="005719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-3, 18-20</w:t>
            </w:r>
          </w:p>
        </w:tc>
      </w:tr>
      <w:tr w:rsidR="00BE1EA3" w:rsidRPr="0057192E" w14:paraId="07CE3ED4" w14:textId="77777777" w:rsidTr="0057192E">
        <w:tc>
          <w:tcPr>
            <w:tcW w:w="226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7CFA806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6DD74D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9066EF2" w14:textId="77777777" w:rsidR="006B5D66" w:rsidRPr="0057192E" w:rsidRDefault="006B5D66" w:rsidP="006B5D66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I) Explain whether the proposed surgical technique is a novel or modified procedure, including whether any modifications</w:t>
            </w:r>
          </w:p>
          <w:p w14:paraId="36DB33AC" w14:textId="77777777" w:rsidR="006B5D66" w:rsidRPr="0057192E" w:rsidRDefault="006B5D66" w:rsidP="006B5D66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ave been made to key devices or materials. If only a conventional surgical technique is used, a brief description should be</w:t>
            </w:r>
          </w:p>
          <w:p w14:paraId="671187E4" w14:textId="77777777" w:rsidR="00BE1EA3" w:rsidRPr="0057192E" w:rsidRDefault="006B5D66" w:rsidP="006B5D66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ccompanied by a citation of a source which describes the surgical technique in detail</w:t>
            </w:r>
          </w:p>
          <w:p w14:paraId="34E99F2F" w14:textId="06687976" w:rsidR="006B5D66" w:rsidRPr="0057192E" w:rsidRDefault="006B5D66" w:rsidP="006B5D66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  <w:tcBorders>
              <w:top w:val="nil"/>
            </w:tcBorders>
          </w:tcPr>
          <w:p w14:paraId="018C8B72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</w:tr>
      <w:tr w:rsidR="00BE1EA3" w:rsidRPr="0057192E" w14:paraId="5705DA76" w14:textId="77777777" w:rsidTr="00032EA4">
        <w:tc>
          <w:tcPr>
            <w:tcW w:w="2264" w:type="dxa"/>
            <w:tcBorders>
              <w:top w:val="single" w:sz="4" w:space="0" w:color="auto"/>
            </w:tcBorders>
          </w:tcPr>
          <w:p w14:paraId="6F9AB9F3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Objectives</w:t>
            </w:r>
            <w:proofErr w:type="spellEnd"/>
            <w:r w:rsidRPr="0057192E">
              <w:rPr>
                <w:rStyle w:val="apple-converted-space"/>
                <w:rFonts w:asciiTheme="minorHAnsi" w:eastAsiaTheme="majorEastAsia" w:hAnsiTheme="minorHAnsi" w:cstheme="minorHAnsi"/>
                <w:sz w:val="24"/>
                <w:szCs w:val="24"/>
              </w:rPr>
              <w:t> </w:t>
            </w:r>
          </w:p>
          <w:p w14:paraId="0E4CF727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39B2519F" w14:textId="15E9B238" w:rsidR="00BE1EA3" w:rsidRPr="0057192E" w:rsidRDefault="000234B7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3</w:t>
            </w: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3E38A495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State what objectives and challenges the proposed surgical technique will address. </w:t>
            </w: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Introduce</w:t>
            </w:r>
            <w:proofErr w:type="spellEnd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what</w:t>
            </w:r>
            <w:proofErr w:type="spellEnd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the</w:t>
            </w:r>
            <w:proofErr w:type="spellEnd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surgical</w:t>
            </w:r>
            <w:proofErr w:type="spellEnd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technique</w:t>
            </w:r>
            <w:proofErr w:type="spellEnd"/>
          </w:p>
          <w:p w14:paraId="1E0EBA41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figure</w:t>
            </w:r>
            <w:proofErr w:type="spellEnd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 xml:space="preserve"> and </w:t>
            </w: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video</w:t>
            </w:r>
            <w:proofErr w:type="spellEnd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 xml:space="preserve"> will </w:t>
            </w: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cover</w:t>
            </w:r>
            <w:proofErr w:type="spellEnd"/>
          </w:p>
          <w:p w14:paraId="08F216AC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</w:tcPr>
          <w:p w14:paraId="4A5C6E72" w14:textId="74809E97" w:rsidR="00BE1EA3" w:rsidRPr="0057192E" w:rsidRDefault="005719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-4</w:t>
            </w:r>
          </w:p>
        </w:tc>
      </w:tr>
      <w:tr w:rsidR="00BE1EA3" w:rsidRPr="0057192E" w14:paraId="5BD54BA7" w14:textId="77777777" w:rsidTr="00BE1EA3">
        <w:tc>
          <w:tcPr>
            <w:tcW w:w="2264" w:type="dxa"/>
          </w:tcPr>
          <w:p w14:paraId="72D38C4A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Classification</w:t>
            </w:r>
            <w:r w:rsidRPr="0057192E">
              <w:rPr>
                <w:rStyle w:val="apple-converted-space"/>
                <w:rFonts w:asciiTheme="minorHAnsi" w:eastAsiaTheme="majorEastAsia" w:hAnsiTheme="minorHAnsi" w:cstheme="minorHAnsi"/>
                <w:sz w:val="24"/>
                <w:szCs w:val="24"/>
              </w:rPr>
              <w:t> </w:t>
            </w:r>
          </w:p>
          <w:p w14:paraId="169AD2E9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</w:tcPr>
          <w:p w14:paraId="4C99F9A7" w14:textId="58799CB8" w:rsidR="00BE1EA3" w:rsidRPr="0057192E" w:rsidRDefault="000234B7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4</w:t>
            </w:r>
          </w:p>
        </w:tc>
        <w:tc>
          <w:tcPr>
            <w:tcW w:w="2264" w:type="dxa"/>
          </w:tcPr>
          <w:p w14:paraId="5F011D51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Classify the surgical technique, either by: (I) surgical approach: open, </w:t>
            </w: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minimally invasive (e.g., thoracoscopic, robotic), or</w:t>
            </w:r>
          </w:p>
          <w:p w14:paraId="4A0B60AC" w14:textId="337A7D75" w:rsidR="00BE1EA3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ybrid; or (II) treatment goal: curative or palliative</w:t>
            </w:r>
          </w:p>
        </w:tc>
        <w:tc>
          <w:tcPr>
            <w:tcW w:w="2264" w:type="dxa"/>
          </w:tcPr>
          <w:p w14:paraId="31887AA1" w14:textId="5FC481F4" w:rsidR="00BE1EA3" w:rsidRPr="0057192E" w:rsidRDefault="00464A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4 and 10</w:t>
            </w:r>
          </w:p>
        </w:tc>
      </w:tr>
      <w:tr w:rsidR="00BE1EA3" w:rsidRPr="0057192E" w14:paraId="2F60F49D" w14:textId="77777777" w:rsidTr="0057192E">
        <w:tc>
          <w:tcPr>
            <w:tcW w:w="2264" w:type="dxa"/>
            <w:tcBorders>
              <w:bottom w:val="single" w:sz="4" w:space="0" w:color="auto"/>
            </w:tcBorders>
          </w:tcPr>
          <w:p w14:paraId="7C58A992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Name</w:t>
            </w:r>
            <w:r w:rsidRPr="0057192E">
              <w:rPr>
                <w:rStyle w:val="apple-converted-space"/>
                <w:rFonts w:asciiTheme="minorHAnsi" w:eastAsiaTheme="majorEastAsia" w:hAnsiTheme="minorHAnsi" w:cstheme="minorHAnsi"/>
                <w:sz w:val="24"/>
                <w:szCs w:val="24"/>
              </w:rPr>
              <w:t> </w:t>
            </w:r>
          </w:p>
          <w:p w14:paraId="20C4255B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1FD9C5D0" w14:textId="244E41FD" w:rsidR="00BE1EA3" w:rsidRPr="0057192E" w:rsidRDefault="000234B7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5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7BDEE6E5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eport the names of all involved surgical techniques in the title or abstract. If the surgical technique is the focus of the paper,</w:t>
            </w:r>
          </w:p>
          <w:p w14:paraId="314CE816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lso include “surgical technique” in the title</w:t>
            </w:r>
          </w:p>
          <w:p w14:paraId="0086876C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4405D8F4" w14:textId="0AEB2B1A" w:rsidR="00BE1EA3" w:rsidRPr="0057192E" w:rsidRDefault="00464A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-2</w:t>
            </w:r>
          </w:p>
        </w:tc>
      </w:tr>
      <w:tr w:rsidR="00BE1EA3" w:rsidRPr="0057192E" w14:paraId="71C5EBB0" w14:textId="77777777" w:rsidTr="0057192E">
        <w:tc>
          <w:tcPr>
            <w:tcW w:w="2264" w:type="dxa"/>
            <w:tcBorders>
              <w:bottom w:val="nil"/>
              <w:right w:val="single" w:sz="4" w:space="0" w:color="auto"/>
            </w:tcBorders>
          </w:tcPr>
          <w:p w14:paraId="5F57EDF0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Setting</w:t>
            </w:r>
            <w:r w:rsidRPr="0057192E">
              <w:rPr>
                <w:rStyle w:val="apple-converted-space"/>
                <w:rFonts w:asciiTheme="minorHAnsi" w:eastAsiaTheme="majorEastAsia" w:hAnsiTheme="minorHAnsi" w:cstheme="minorHAnsi"/>
                <w:sz w:val="24"/>
                <w:szCs w:val="24"/>
              </w:rPr>
              <w:t> </w:t>
            </w:r>
          </w:p>
          <w:p w14:paraId="35950686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left w:val="single" w:sz="4" w:space="0" w:color="auto"/>
              <w:bottom w:val="nil"/>
            </w:tcBorders>
          </w:tcPr>
          <w:p w14:paraId="31281434" w14:textId="269FC7A8" w:rsidR="00BE1EA3" w:rsidRPr="0057192E" w:rsidRDefault="000234B7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6</w:t>
            </w:r>
          </w:p>
        </w:tc>
        <w:tc>
          <w:tcPr>
            <w:tcW w:w="2264" w:type="dxa"/>
            <w:tcBorders>
              <w:bottom w:val="nil"/>
            </w:tcBorders>
          </w:tcPr>
          <w:p w14:paraId="3D16E8FC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) Report information or requirements of the surgical environment (e.g., the name of the hospital, the hospital grade such as</w:t>
            </w:r>
          </w:p>
          <w:p w14:paraId="32F4EF21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ertiary hospital, the degree of cleanliness, and whether the procedure must be performed in an operating theatre)</w:t>
            </w:r>
          </w:p>
          <w:p w14:paraId="699BDA57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14:paraId="1B143870" w14:textId="2FE7B7FC" w:rsidR="00BE1EA3" w:rsidRPr="0057192E" w:rsidRDefault="00464A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</w:t>
            </w:r>
          </w:p>
        </w:tc>
      </w:tr>
      <w:tr w:rsidR="00BE1EA3" w:rsidRPr="0057192E" w14:paraId="669BF932" w14:textId="77777777" w:rsidTr="0057192E">
        <w:tc>
          <w:tcPr>
            <w:tcW w:w="2264" w:type="dxa"/>
            <w:tcBorders>
              <w:top w:val="nil"/>
              <w:right w:val="single" w:sz="4" w:space="0" w:color="auto"/>
            </w:tcBorders>
          </w:tcPr>
          <w:p w14:paraId="0A240E9A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  <w:left w:val="single" w:sz="4" w:space="0" w:color="auto"/>
            </w:tcBorders>
          </w:tcPr>
          <w:p w14:paraId="2450CF90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</w:tcBorders>
          </w:tcPr>
          <w:p w14:paraId="1918B3FA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I) List and provide details of any special surgical equipment, supplies, drugs, or software used (e.g., the manufacturer,</w:t>
            </w:r>
          </w:p>
          <w:p w14:paraId="63BD393D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oduct model, quantity, dosage, route, duration, and parameters)</w:t>
            </w:r>
          </w:p>
          <w:p w14:paraId="4B3781D5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</w:tcBorders>
          </w:tcPr>
          <w:p w14:paraId="2B7C9CE6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</w:tr>
      <w:tr w:rsidR="00BE1EA3" w:rsidRPr="0057192E" w14:paraId="6905B642" w14:textId="77777777" w:rsidTr="0057192E">
        <w:tc>
          <w:tcPr>
            <w:tcW w:w="2264" w:type="dxa"/>
            <w:tcBorders>
              <w:bottom w:val="single" w:sz="4" w:space="0" w:color="auto"/>
            </w:tcBorders>
          </w:tcPr>
          <w:p w14:paraId="0E1FF156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Operators</w:t>
            </w:r>
            <w:r w:rsidRPr="0057192E">
              <w:rPr>
                <w:rStyle w:val="apple-converted-space"/>
                <w:rFonts w:asciiTheme="minorHAnsi" w:eastAsiaTheme="majorEastAsia" w:hAnsiTheme="minorHAnsi" w:cstheme="minorHAnsi"/>
                <w:sz w:val="24"/>
                <w:szCs w:val="24"/>
              </w:rPr>
              <w:t> </w:t>
            </w:r>
          </w:p>
          <w:p w14:paraId="732314BF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23DFCE76" w14:textId="4E89D461" w:rsidR="00BE1EA3" w:rsidRPr="0057192E" w:rsidRDefault="000234B7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7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3F39A2EE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ovide information about the surgical team personnel, including their role (e.g., surgeon, anesthetist, nurse), learning curve</w:t>
            </w:r>
          </w:p>
          <w:p w14:paraId="212C5C34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e.g., the number of cases), and training needed if applicable</w:t>
            </w:r>
          </w:p>
          <w:p w14:paraId="5C004E12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12BFF424" w14:textId="07ED4E2C" w:rsidR="00BE1EA3" w:rsidRPr="0057192E" w:rsidRDefault="00464A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ot applicable</w:t>
            </w:r>
          </w:p>
        </w:tc>
      </w:tr>
      <w:tr w:rsidR="00BE1EA3" w:rsidRPr="0057192E" w14:paraId="3C5A9E14" w14:textId="77777777" w:rsidTr="0057192E">
        <w:tc>
          <w:tcPr>
            <w:tcW w:w="2264" w:type="dxa"/>
            <w:tcBorders>
              <w:bottom w:val="nil"/>
            </w:tcBorders>
          </w:tcPr>
          <w:p w14:paraId="2C1EE883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Recipients</w:t>
            </w:r>
            <w:proofErr w:type="spellEnd"/>
          </w:p>
          <w:p w14:paraId="4319D853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14:paraId="518CC523" w14:textId="0022B840" w:rsidR="00BE1EA3" w:rsidRPr="0057192E" w:rsidRDefault="000234B7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8</w:t>
            </w:r>
          </w:p>
        </w:tc>
        <w:tc>
          <w:tcPr>
            <w:tcW w:w="2264" w:type="dxa"/>
            <w:tcBorders>
              <w:bottom w:val="nil"/>
              <w:right w:val="single" w:sz="4" w:space="0" w:color="auto"/>
            </w:tcBorders>
          </w:tcPr>
          <w:p w14:paraId="3CB10D73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eport detailed indications and contraindications</w:t>
            </w:r>
          </w:p>
          <w:p w14:paraId="6F5DCFAA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) Disease or condition: type, etiology, the location, shape and size of the lesion, etc.</w:t>
            </w:r>
          </w:p>
          <w:p w14:paraId="2073B984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left w:val="single" w:sz="4" w:space="0" w:color="auto"/>
              <w:bottom w:val="nil"/>
            </w:tcBorders>
          </w:tcPr>
          <w:p w14:paraId="12A0C2B7" w14:textId="29382603" w:rsidR="00BE1EA3" w:rsidRPr="0057192E" w:rsidRDefault="00464A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-10, 16 and 17</w:t>
            </w:r>
          </w:p>
        </w:tc>
      </w:tr>
      <w:tr w:rsidR="00BE1EA3" w:rsidRPr="0057192E" w14:paraId="10AB2A5D" w14:textId="77777777" w:rsidTr="0057192E"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2DCDA88C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45C7D38F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7FDF6A3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I) Recipients: age, sex, clinical manifestations, disease stage and severity, comorbidities and related complications, surgical</w:t>
            </w:r>
          </w:p>
          <w:p w14:paraId="24EB8EA7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history and relevant family history, preoperative tests, pre-intervention, and other factors pertinent to successful practice</w:t>
            </w:r>
          </w:p>
          <w:p w14:paraId="1E0BE07B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8AF85C1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</w:tr>
      <w:tr w:rsidR="00BE1EA3" w:rsidRPr="0057192E" w14:paraId="39719927" w14:textId="77777777" w:rsidTr="0057192E">
        <w:tc>
          <w:tcPr>
            <w:tcW w:w="2264" w:type="dxa"/>
            <w:tcBorders>
              <w:bottom w:val="nil"/>
            </w:tcBorders>
          </w:tcPr>
          <w:p w14:paraId="3DE915AA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14:paraId="31F0EE27" w14:textId="4F0325DF" w:rsidR="00BE1EA3" w:rsidRPr="0057192E" w:rsidRDefault="000234B7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9</w:t>
            </w:r>
          </w:p>
        </w:tc>
        <w:tc>
          <w:tcPr>
            <w:tcW w:w="2264" w:type="dxa"/>
            <w:tcBorders>
              <w:bottom w:val="nil"/>
              <w:right w:val="single" w:sz="4" w:space="0" w:color="auto"/>
            </w:tcBorders>
          </w:tcPr>
          <w:p w14:paraId="2BCB3C70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Provide detailed generic information and preparations</w:t>
            </w:r>
          </w:p>
          <w:p w14:paraId="2EDA6097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) Generic information: de-identified demographic information, symptoms and signs, imaging findings, staging,</w:t>
            </w:r>
          </w:p>
          <w:p w14:paraId="0AB85AC6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morbidities, and relevant therapy history, etc.</w:t>
            </w:r>
          </w:p>
          <w:p w14:paraId="02ED2E61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left w:val="single" w:sz="4" w:space="0" w:color="auto"/>
              <w:bottom w:val="nil"/>
            </w:tcBorders>
          </w:tcPr>
          <w:p w14:paraId="6018FB67" w14:textId="360440B3" w:rsidR="00BE1EA3" w:rsidRPr="0057192E" w:rsidRDefault="00464A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 and 17</w:t>
            </w:r>
          </w:p>
        </w:tc>
      </w:tr>
      <w:tr w:rsidR="00BE1EA3" w:rsidRPr="0057192E" w14:paraId="4BDFBF4D" w14:textId="77777777" w:rsidTr="0057192E"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78D3C450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14:paraId="6F1F26C6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9645CF8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I) Preparations: cardiovascular, gastrointestinal and respiratory tract preparation, urinary catheterization, skin preparation,</w:t>
            </w:r>
          </w:p>
          <w:p w14:paraId="7A4F8D00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lood product preparation, anesthetic procedure and management, and patient positioning, etc.</w:t>
            </w:r>
          </w:p>
          <w:p w14:paraId="191F618F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3EE6684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</w:tr>
      <w:tr w:rsidR="00BE1EA3" w:rsidRPr="0057192E" w14:paraId="226DE914" w14:textId="77777777" w:rsidTr="0057192E">
        <w:tc>
          <w:tcPr>
            <w:tcW w:w="2264" w:type="dxa"/>
            <w:tcBorders>
              <w:bottom w:val="nil"/>
            </w:tcBorders>
          </w:tcPr>
          <w:p w14:paraId="6FE4E45C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urgical approach,</w:t>
            </w:r>
          </w:p>
          <w:p w14:paraId="3B19989B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key anatomic</w:t>
            </w:r>
          </w:p>
          <w:p w14:paraId="60003D76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landmarks, and</w:t>
            </w:r>
          </w:p>
          <w:p w14:paraId="0442B8D4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adjacent</w:t>
            </w:r>
            <w:proofErr w:type="spellEnd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structures</w:t>
            </w:r>
            <w:proofErr w:type="spellEnd"/>
          </w:p>
          <w:p w14:paraId="7234E192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14:paraId="71BE830A" w14:textId="61511B6B" w:rsidR="00BE1EA3" w:rsidRPr="0057192E" w:rsidRDefault="000234B7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10</w:t>
            </w:r>
          </w:p>
        </w:tc>
        <w:tc>
          <w:tcPr>
            <w:tcW w:w="2264" w:type="dxa"/>
            <w:tcBorders>
              <w:bottom w:val="nil"/>
              <w:right w:val="single" w:sz="4" w:space="0" w:color="auto"/>
            </w:tcBorders>
          </w:tcPr>
          <w:p w14:paraId="2AB0B634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) Describe in detail how to establish the surgical approach (e.g., devices and equipment used, the position of the surgeons,</w:t>
            </w:r>
          </w:p>
          <w:p w14:paraId="584AA4AF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natomic localization, and the incision type, length, size, depth, angle, and number)</w:t>
            </w:r>
          </w:p>
          <w:p w14:paraId="34B61124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left w:val="single" w:sz="4" w:space="0" w:color="auto"/>
              <w:bottom w:val="nil"/>
            </w:tcBorders>
          </w:tcPr>
          <w:p w14:paraId="47BC6B51" w14:textId="46CFA023" w:rsidR="00BE1EA3" w:rsidRPr="0057192E" w:rsidRDefault="00464A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-14</w:t>
            </w:r>
          </w:p>
        </w:tc>
      </w:tr>
      <w:tr w:rsidR="00BE1EA3" w:rsidRPr="0057192E" w14:paraId="7A48D72C" w14:textId="77777777" w:rsidTr="0057192E">
        <w:tc>
          <w:tcPr>
            <w:tcW w:w="2264" w:type="dxa"/>
            <w:tcBorders>
              <w:top w:val="nil"/>
            </w:tcBorders>
          </w:tcPr>
          <w:p w14:paraId="415980F6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</w:tcBorders>
          </w:tcPr>
          <w:p w14:paraId="21B5254D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  <w:right w:val="single" w:sz="4" w:space="0" w:color="auto"/>
            </w:tcBorders>
          </w:tcPr>
          <w:p w14:paraId="5D04A8F6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I) Describe the essential anatomic landmarks and adjacent structures, including areas, structures, blood vessels, and</w:t>
            </w:r>
          </w:p>
          <w:p w14:paraId="16D2D95C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nerves, etc. (e.g., “use the Louis angle between the </w:t>
            </w: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sternal manubrium and the sternal body to find the second costal</w:t>
            </w:r>
          </w:p>
          <w:p w14:paraId="31E958CB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notch</w:t>
            </w:r>
            <w:proofErr w:type="spellEnd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”)</w:t>
            </w:r>
          </w:p>
          <w:p w14:paraId="3D64BCD6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  <w:left w:val="single" w:sz="4" w:space="0" w:color="auto"/>
            </w:tcBorders>
          </w:tcPr>
          <w:p w14:paraId="5CAD2A9E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</w:tr>
      <w:tr w:rsidR="00BE1EA3" w:rsidRPr="0057192E" w14:paraId="51365FE3" w14:textId="77777777" w:rsidTr="000234B7">
        <w:tc>
          <w:tcPr>
            <w:tcW w:w="2264" w:type="dxa"/>
            <w:tcBorders>
              <w:bottom w:val="single" w:sz="4" w:space="0" w:color="auto"/>
            </w:tcBorders>
          </w:tcPr>
          <w:p w14:paraId="5F7AC550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Intraoperative</w:t>
            </w:r>
          </w:p>
          <w:p w14:paraId="03F06C2D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monitoring</w:t>
            </w:r>
            <w:proofErr w:type="spellEnd"/>
          </w:p>
          <w:p w14:paraId="6549AB13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5634DBEE" w14:textId="1FF5225A" w:rsidR="00BE1EA3" w:rsidRPr="0057192E" w:rsidRDefault="000234B7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11</w:t>
            </w: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1FF1466B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scribe intraoperative monitoring specifically related to the surgical technique (e.g., near-infrared spectroscopy in aortic</w:t>
            </w:r>
          </w:p>
          <w:p w14:paraId="06272CF9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arch</w:t>
            </w:r>
            <w:proofErr w:type="spellEnd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 xml:space="preserve"> surgery)</w:t>
            </w:r>
          </w:p>
          <w:p w14:paraId="44E6261B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14:paraId="4C50C22F" w14:textId="48FC363A" w:rsidR="00BE1EA3" w:rsidRPr="0057192E" w:rsidRDefault="00464A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-14</w:t>
            </w:r>
          </w:p>
        </w:tc>
      </w:tr>
      <w:tr w:rsidR="00BE1EA3" w:rsidRPr="0057192E" w14:paraId="4DBCFF1D" w14:textId="77777777" w:rsidTr="000234B7">
        <w:tc>
          <w:tcPr>
            <w:tcW w:w="2264" w:type="dxa"/>
            <w:tcBorders>
              <w:bottom w:val="nil"/>
            </w:tcBorders>
          </w:tcPr>
          <w:p w14:paraId="3DDF883E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Step-by-step</w:t>
            </w:r>
            <w:proofErr w:type="spellEnd"/>
          </w:p>
          <w:p w14:paraId="437A852B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description</w:t>
            </w:r>
            <w:proofErr w:type="spellEnd"/>
          </w:p>
          <w:p w14:paraId="14A3116D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14:paraId="4EE02F1B" w14:textId="040A0C3B" w:rsidR="00BE1EA3" w:rsidRPr="0057192E" w:rsidRDefault="000234B7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12</w:t>
            </w:r>
          </w:p>
        </w:tc>
        <w:tc>
          <w:tcPr>
            <w:tcW w:w="2264" w:type="dxa"/>
            <w:tcBorders>
              <w:bottom w:val="nil"/>
            </w:tcBorders>
          </w:tcPr>
          <w:p w14:paraId="09614E25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nclude all relevant details of each operative step in a step-by-step manner along with both quantitative and qualitative</w:t>
            </w:r>
          </w:p>
          <w:p w14:paraId="74FFA27A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scription</w:t>
            </w:r>
          </w:p>
          <w:p w14:paraId="0E0915A3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) Details may include the intraoperative findings, timeline, histomorphology, exposure of vital structures, extent of lymph</w:t>
            </w:r>
          </w:p>
          <w:p w14:paraId="0D8FD6AD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ode dissection, determination of surgical margins, suture pattern (running suture or single stitches; spacing of stitches),</w:t>
            </w:r>
          </w:p>
          <w:p w14:paraId="622B50C2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nastomosis, knot-tying, specimen handling, and devices/supplies/drugs/blood products used, etc.</w:t>
            </w:r>
          </w:p>
          <w:p w14:paraId="097BF49B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bottom w:val="nil"/>
            </w:tcBorders>
          </w:tcPr>
          <w:p w14:paraId="736390F5" w14:textId="37070CFC" w:rsidR="00BE1EA3" w:rsidRPr="0057192E" w:rsidRDefault="00464A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-14</w:t>
            </w:r>
          </w:p>
        </w:tc>
      </w:tr>
      <w:tr w:rsidR="00BE1EA3" w:rsidRPr="0057192E" w14:paraId="5B5BF402" w14:textId="77777777" w:rsidTr="000234B7">
        <w:tc>
          <w:tcPr>
            <w:tcW w:w="2264" w:type="dxa"/>
            <w:tcBorders>
              <w:top w:val="nil"/>
              <w:bottom w:val="nil"/>
            </w:tcBorders>
          </w:tcPr>
          <w:p w14:paraId="7D292A8B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2F51FEA6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77A2EC36" w14:textId="770FFCDE" w:rsidR="00BE1EA3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</w:rPr>
              <w:t xml:space="preserve">(II) Note </w:t>
            </w: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the</w:t>
            </w:r>
            <w:proofErr w:type="spellEnd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 xml:space="preserve"> operative time</w:t>
            </w:r>
          </w:p>
        </w:tc>
        <w:tc>
          <w:tcPr>
            <w:tcW w:w="2264" w:type="dxa"/>
            <w:tcBorders>
              <w:top w:val="nil"/>
              <w:bottom w:val="nil"/>
            </w:tcBorders>
          </w:tcPr>
          <w:p w14:paraId="404CBF84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</w:tr>
      <w:tr w:rsidR="00BE1EA3" w:rsidRPr="0057192E" w14:paraId="0AEC59BE" w14:textId="77777777" w:rsidTr="000234B7">
        <w:tc>
          <w:tcPr>
            <w:tcW w:w="2264" w:type="dxa"/>
            <w:tcBorders>
              <w:top w:val="nil"/>
            </w:tcBorders>
          </w:tcPr>
          <w:p w14:paraId="66D757C9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</w:tcBorders>
          </w:tcPr>
          <w:p w14:paraId="6E4F9DBF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</w:tcBorders>
          </w:tcPr>
          <w:p w14:paraId="10C94498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II) If a non-conventional maneuver was applied, specify the reason</w:t>
            </w:r>
          </w:p>
          <w:p w14:paraId="7F639F85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  <w:tcBorders>
              <w:top w:val="nil"/>
            </w:tcBorders>
          </w:tcPr>
          <w:p w14:paraId="2BEBAA2D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</w:tr>
      <w:tr w:rsidR="00BE1EA3" w:rsidRPr="0057192E" w14:paraId="35FC1343" w14:textId="77777777" w:rsidTr="00BE1EA3">
        <w:tc>
          <w:tcPr>
            <w:tcW w:w="2264" w:type="dxa"/>
          </w:tcPr>
          <w:p w14:paraId="5BC6382B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Quality and</w:t>
            </w:r>
          </w:p>
          <w:p w14:paraId="5E659E10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consistency</w:t>
            </w:r>
            <w:proofErr w:type="spellEnd"/>
          </w:p>
          <w:p w14:paraId="56A12201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</w:tcPr>
          <w:p w14:paraId="7EA25601" w14:textId="087057A6" w:rsidR="00BE1EA3" w:rsidRPr="0057192E" w:rsidRDefault="000234B7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13</w:t>
            </w:r>
          </w:p>
        </w:tc>
        <w:tc>
          <w:tcPr>
            <w:tcW w:w="2264" w:type="dxa"/>
          </w:tcPr>
          <w:p w14:paraId="41CBDF96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scribe tips and skills for ensuring surgical quality and consistency, especially for the key steps and any conditions or</w:t>
            </w:r>
          </w:p>
          <w:p w14:paraId="454D5B61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variations that require uniform management (if applicable). For example, using standardized training, establishing quality</w:t>
            </w:r>
          </w:p>
          <w:p w14:paraId="43B76291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control teams, and organizing multidisciplinary consultations</w:t>
            </w:r>
          </w:p>
          <w:p w14:paraId="34CA55CE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</w:tcPr>
          <w:p w14:paraId="514A99D3" w14:textId="761EF42F" w:rsidR="00BE1EA3" w:rsidRPr="0057192E" w:rsidRDefault="00464A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4-14, 18-20</w:t>
            </w:r>
          </w:p>
        </w:tc>
      </w:tr>
      <w:tr w:rsidR="00BE1EA3" w:rsidRPr="0057192E" w14:paraId="325AF357" w14:textId="77777777" w:rsidTr="00BE1EA3">
        <w:tc>
          <w:tcPr>
            <w:tcW w:w="2264" w:type="dxa"/>
          </w:tcPr>
          <w:p w14:paraId="760C96E2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Safety</w:t>
            </w:r>
            <w:proofErr w:type="spellEnd"/>
            <w:r w:rsidRPr="0057192E">
              <w:rPr>
                <w:rStyle w:val="apple-converted-space"/>
                <w:rFonts w:asciiTheme="minorHAnsi" w:eastAsiaTheme="majorEastAsia" w:hAnsiTheme="minorHAnsi" w:cstheme="minorHAnsi"/>
                <w:sz w:val="24"/>
                <w:szCs w:val="24"/>
              </w:rPr>
              <w:t> </w:t>
            </w:r>
          </w:p>
          <w:p w14:paraId="620325E9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</w:tcPr>
          <w:p w14:paraId="2DD251A8" w14:textId="54124C9F" w:rsidR="00BE1EA3" w:rsidRPr="0057192E" w:rsidRDefault="000234B7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14</w:t>
            </w:r>
          </w:p>
        </w:tc>
        <w:tc>
          <w:tcPr>
            <w:tcW w:w="2264" w:type="dxa"/>
          </w:tcPr>
          <w:p w14:paraId="40375A72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scribe tips and skills for ensuring safety. For example, how to prevent or deal with possible intraoperative complications</w:t>
            </w:r>
          </w:p>
          <w:p w14:paraId="2695A30E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and emergencies, or when and how to undertake a surgical conversion</w:t>
            </w:r>
          </w:p>
          <w:p w14:paraId="78937717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</w:tcPr>
          <w:p w14:paraId="4C4C9E1F" w14:textId="1030C002" w:rsidR="00BE1EA3" w:rsidRPr="0057192E" w:rsidRDefault="00464A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-14, 18-20</w:t>
            </w:r>
          </w:p>
        </w:tc>
      </w:tr>
      <w:tr w:rsidR="00BE1EA3" w:rsidRPr="0057192E" w14:paraId="4F4764C6" w14:textId="77777777" w:rsidTr="00BE1EA3">
        <w:tc>
          <w:tcPr>
            <w:tcW w:w="2264" w:type="dxa"/>
          </w:tcPr>
          <w:p w14:paraId="1A7B79A6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Visualization</w:t>
            </w:r>
            <w:proofErr w:type="spellEnd"/>
            <w:r w:rsidRPr="0057192E">
              <w:rPr>
                <w:rStyle w:val="apple-converted-space"/>
                <w:rFonts w:asciiTheme="minorHAnsi" w:eastAsiaTheme="majorEastAsia" w:hAnsiTheme="minorHAnsi" w:cstheme="minorHAnsi"/>
                <w:sz w:val="24"/>
                <w:szCs w:val="24"/>
              </w:rPr>
              <w:t> </w:t>
            </w:r>
          </w:p>
          <w:p w14:paraId="4952CE4C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</w:tcPr>
          <w:p w14:paraId="08C12523" w14:textId="111BAB8C" w:rsidR="00BE1EA3" w:rsidRPr="0057192E" w:rsidRDefault="000234B7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15</w:t>
            </w:r>
          </w:p>
        </w:tc>
        <w:tc>
          <w:tcPr>
            <w:tcW w:w="2264" w:type="dxa"/>
          </w:tcPr>
          <w:p w14:paraId="471B8043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) Visualize the key steps in a step-by-step and self-explanatory manner. Consider using narrated video(s) and anatomic</w:t>
            </w:r>
          </w:p>
          <w:p w14:paraId="05146B00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llustration(s) with designated symbols and illustrated text</w:t>
            </w:r>
          </w:p>
          <w:p w14:paraId="7B599E9C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I) The key information in item 12 should be visualized; it can either be presented as a stand-alone figure or embedded in</w:t>
            </w:r>
          </w:p>
          <w:p w14:paraId="3826CF0B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he video(s)</w:t>
            </w:r>
          </w:p>
          <w:p w14:paraId="43E1A2F3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II) Visualization of the key information in items 10, 13, and 14 is encouraged as appropriate</w:t>
            </w:r>
          </w:p>
          <w:p w14:paraId="423528D5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V) After peer review, add clips into the video(s) to present the video title, operator name, and operation date at the</w:t>
            </w:r>
          </w:p>
          <w:p w14:paraId="0C6C4415" w14:textId="77777777" w:rsidR="000234B7" w:rsidRPr="0057192E" w:rsidRDefault="000234B7" w:rsidP="000234B7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beginning, and the informed consent and the ethical approval statements at the end</w:t>
            </w:r>
          </w:p>
          <w:p w14:paraId="74BA55ED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</w:tcPr>
          <w:p w14:paraId="2B7F575D" w14:textId="4B6AA348" w:rsidR="00BE1EA3" w:rsidRPr="0057192E" w:rsidRDefault="00464A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-18</w:t>
            </w:r>
          </w:p>
        </w:tc>
      </w:tr>
      <w:tr w:rsidR="00BE1EA3" w:rsidRPr="0057192E" w14:paraId="3F6F0C70" w14:textId="77777777" w:rsidTr="00BE1EA3">
        <w:tc>
          <w:tcPr>
            <w:tcW w:w="2264" w:type="dxa"/>
          </w:tcPr>
          <w:p w14:paraId="69138142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Evaluation</w:t>
            </w:r>
          </w:p>
          <w:p w14:paraId="479DEF28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</w:tcPr>
          <w:p w14:paraId="10ECA574" w14:textId="783EE969" w:rsidR="00BE1EA3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2264" w:type="dxa"/>
          </w:tcPr>
          <w:p w14:paraId="17F23D3E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) Define the criteria for success and failure, and evaluate the efficacy or effectiveness of the surgical technique from both</w:t>
            </w:r>
          </w:p>
          <w:p w14:paraId="43243FA7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 xml:space="preserve">the technical aspect and the clinical outcome perspective </w:t>
            </w: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lastRenderedPageBreak/>
              <w:t>(e.g., length of stay, improvements in short- and long-term</w:t>
            </w:r>
          </w:p>
          <w:p w14:paraId="60AAB21F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mortality, recurrence, survival time, and patient impairment)</w:t>
            </w:r>
          </w:p>
          <w:p w14:paraId="0F8041E8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I) When possible, include the perspective of the patient (e.g., symptoms and signs, postoperative pain, and aesthetic</w:t>
            </w:r>
          </w:p>
          <w:p w14:paraId="466D114F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results</w:t>
            </w:r>
            <w:proofErr w:type="spellEnd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  <w:p w14:paraId="61941766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</w:tcPr>
          <w:p w14:paraId="0952901B" w14:textId="752B4D68" w:rsidR="00BE1EA3" w:rsidRPr="0057192E" w:rsidRDefault="00464A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16-20</w:t>
            </w:r>
          </w:p>
        </w:tc>
      </w:tr>
      <w:tr w:rsidR="00BE1EA3" w:rsidRPr="0057192E" w14:paraId="6422A58F" w14:textId="77777777" w:rsidTr="00BE1EA3">
        <w:tc>
          <w:tcPr>
            <w:tcW w:w="2264" w:type="dxa"/>
          </w:tcPr>
          <w:p w14:paraId="6BB87951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Postoperative</w:t>
            </w:r>
          </w:p>
          <w:p w14:paraId="1F13048D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monitoring</w:t>
            </w:r>
            <w:proofErr w:type="spellEnd"/>
          </w:p>
          <w:p w14:paraId="53D6C924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</w:tcPr>
          <w:p w14:paraId="71EF5081" w14:textId="53A7840C" w:rsidR="00BE1EA3" w:rsidRPr="0057192E" w:rsidRDefault="0057192E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17</w:t>
            </w:r>
          </w:p>
        </w:tc>
        <w:tc>
          <w:tcPr>
            <w:tcW w:w="2264" w:type="dxa"/>
          </w:tcPr>
          <w:p w14:paraId="237141FA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escribe in detail postoperative monitoring specifically related to the surgical technique (e.g., monitoring indicators, devices,</w:t>
            </w:r>
          </w:p>
          <w:p w14:paraId="4AFCD322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requency or duration, examination, and nursing required)</w:t>
            </w:r>
          </w:p>
          <w:p w14:paraId="04F06153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</w:tcPr>
          <w:p w14:paraId="14D25564" w14:textId="465F6C76" w:rsidR="00BE1EA3" w:rsidRPr="0057192E" w:rsidRDefault="00464A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-18</w:t>
            </w:r>
          </w:p>
        </w:tc>
      </w:tr>
      <w:tr w:rsidR="00BE1EA3" w:rsidRPr="0057192E" w14:paraId="172798F4" w14:textId="77777777" w:rsidTr="00BE1EA3">
        <w:tc>
          <w:tcPr>
            <w:tcW w:w="2264" w:type="dxa"/>
          </w:tcPr>
          <w:p w14:paraId="7B9FC24D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Complication</w:t>
            </w:r>
            <w:proofErr w:type="spellEnd"/>
          </w:p>
          <w:p w14:paraId="3AEDF5A4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prevention</w:t>
            </w:r>
            <w:proofErr w:type="spellEnd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 xml:space="preserve"> and</w:t>
            </w:r>
          </w:p>
          <w:p w14:paraId="55F55D2F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management</w:t>
            </w:r>
            <w:proofErr w:type="spellEnd"/>
          </w:p>
          <w:p w14:paraId="045DB0CE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</w:tcPr>
          <w:p w14:paraId="19547726" w14:textId="237F0230" w:rsidR="00BE1EA3" w:rsidRPr="0057192E" w:rsidRDefault="0057192E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18</w:t>
            </w:r>
          </w:p>
        </w:tc>
        <w:tc>
          <w:tcPr>
            <w:tcW w:w="2264" w:type="dxa"/>
          </w:tcPr>
          <w:p w14:paraId="45947AD8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eport the possible or observed postoperative complications and their prevention and management, especially</w:t>
            </w:r>
          </w:p>
          <w:p w14:paraId="6C398AC1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mplications that differ from those related to conventional techniques</w:t>
            </w:r>
          </w:p>
          <w:p w14:paraId="586BBC01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</w:tcPr>
          <w:p w14:paraId="38184BFA" w14:textId="039D05E3" w:rsidR="00BE1EA3" w:rsidRPr="0057192E" w:rsidRDefault="00464A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6-20</w:t>
            </w:r>
          </w:p>
        </w:tc>
      </w:tr>
      <w:tr w:rsidR="00BE1EA3" w:rsidRPr="0057192E" w14:paraId="527C556C" w14:textId="77777777" w:rsidTr="00BE1EA3">
        <w:tc>
          <w:tcPr>
            <w:tcW w:w="2264" w:type="dxa"/>
          </w:tcPr>
          <w:p w14:paraId="0BF8194E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Follow-</w:t>
            </w: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up</w:t>
            </w:r>
            <w:proofErr w:type="spellEnd"/>
            <w:r w:rsidRPr="0057192E">
              <w:rPr>
                <w:rStyle w:val="apple-converted-space"/>
                <w:rFonts w:asciiTheme="minorHAnsi" w:eastAsiaTheme="majorEastAsia" w:hAnsiTheme="minorHAnsi" w:cstheme="minorHAnsi"/>
                <w:sz w:val="24"/>
                <w:szCs w:val="24"/>
              </w:rPr>
              <w:t> </w:t>
            </w:r>
          </w:p>
          <w:p w14:paraId="79E278DB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</w:tcPr>
          <w:p w14:paraId="004372E8" w14:textId="4622749F" w:rsidR="00BE1EA3" w:rsidRPr="0057192E" w:rsidRDefault="0057192E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19</w:t>
            </w:r>
          </w:p>
        </w:tc>
        <w:tc>
          <w:tcPr>
            <w:tcW w:w="2264" w:type="dxa"/>
          </w:tcPr>
          <w:p w14:paraId="0902E581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) Report the details of follow-up visits, including pathway, frequency, duration, and indicators (e.g., pathway</w:t>
            </w:r>
            <w:proofErr w:type="gramStart"/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“</w:t>
            </w:r>
            <w:proofErr w:type="gramEnd"/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telephone</w:t>
            </w:r>
          </w:p>
          <w:p w14:paraId="4F2B3717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follow-up”; frequency</w:t>
            </w:r>
            <w:proofErr w:type="gramStart"/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-“</w:t>
            </w:r>
            <w:proofErr w:type="gramEnd"/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radiological examinations every 3 months”; duration-“up to 3 years”; indicators-poor outcomes,</w:t>
            </w:r>
          </w:p>
          <w:p w14:paraId="47ED5428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mplications, quality of life, and unexpected events)</w:t>
            </w:r>
          </w:p>
          <w:p w14:paraId="76C26476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I) If applicable, compare the information in item 19a with those of conventional techniques</w:t>
            </w:r>
          </w:p>
          <w:p w14:paraId="369BDFCF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</w:tcPr>
          <w:p w14:paraId="14E5E484" w14:textId="0BBE2EF2" w:rsidR="00BE1EA3" w:rsidRPr="0057192E" w:rsidRDefault="00464AFC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lastRenderedPageBreak/>
              <w:t>16-20</w:t>
            </w:r>
          </w:p>
        </w:tc>
      </w:tr>
      <w:tr w:rsidR="00BE1EA3" w:rsidRPr="0057192E" w14:paraId="31554FDB" w14:textId="77777777" w:rsidTr="00BE1EA3">
        <w:tc>
          <w:tcPr>
            <w:tcW w:w="2264" w:type="dxa"/>
          </w:tcPr>
          <w:p w14:paraId="1F8DF1C7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Strengths</w:t>
            </w:r>
            <w:proofErr w:type="spellEnd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limitations</w:t>
            </w:r>
            <w:proofErr w:type="spellEnd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,</w:t>
            </w:r>
          </w:p>
          <w:p w14:paraId="23812A60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</w:rPr>
              <w:t xml:space="preserve">and </w:t>
            </w: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outlook</w:t>
            </w:r>
            <w:proofErr w:type="spellEnd"/>
          </w:p>
          <w:p w14:paraId="0F7F2E5C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</w:tcPr>
          <w:p w14:paraId="1D223659" w14:textId="664AE5C3" w:rsidR="00BE1EA3" w:rsidRPr="0057192E" w:rsidRDefault="0057192E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20</w:t>
            </w:r>
          </w:p>
        </w:tc>
        <w:tc>
          <w:tcPr>
            <w:tcW w:w="2264" w:type="dxa"/>
          </w:tcPr>
          <w:p w14:paraId="73F6A7C3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Discuss the main strengths and limitations of the surgical technique, and provide detailed suggestions for improvement and</w:t>
            </w:r>
          </w:p>
          <w:p w14:paraId="588EC8FE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future</w:t>
            </w:r>
            <w:proofErr w:type="spellEnd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 xml:space="preserve"> outlooks</w:t>
            </w:r>
          </w:p>
          <w:p w14:paraId="448BC448" w14:textId="77777777" w:rsidR="00BE1EA3" w:rsidRPr="0057192E" w:rsidRDefault="00BE1EA3">
            <w:pPr>
              <w:rPr>
                <w:rFonts w:cstheme="minorHAnsi"/>
                <w:lang w:val="en-US"/>
              </w:rPr>
            </w:pPr>
          </w:p>
        </w:tc>
        <w:tc>
          <w:tcPr>
            <w:tcW w:w="2264" w:type="dxa"/>
          </w:tcPr>
          <w:p w14:paraId="40F5D0BA" w14:textId="096ACD4E" w:rsidR="00BE1EA3" w:rsidRPr="0057192E" w:rsidRDefault="00464AFC" w:rsidP="00BE1EA3">
            <w:pPr>
              <w:keepNext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-20</w:t>
            </w:r>
          </w:p>
        </w:tc>
      </w:tr>
      <w:tr w:rsidR="0057192E" w:rsidRPr="0057192E" w14:paraId="7604DE59" w14:textId="77777777" w:rsidTr="00BE1EA3">
        <w:tc>
          <w:tcPr>
            <w:tcW w:w="2264" w:type="dxa"/>
          </w:tcPr>
          <w:p w14:paraId="62CF9E82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Impact and cost</w:t>
            </w:r>
            <w:r w:rsidRPr="0057192E">
              <w:rPr>
                <w:rStyle w:val="apple-converted-space"/>
                <w:rFonts w:asciiTheme="minorHAnsi" w:eastAsiaTheme="majorEastAsia" w:hAnsiTheme="minorHAnsi" w:cstheme="minorHAnsi"/>
                <w:sz w:val="24"/>
                <w:szCs w:val="24"/>
              </w:rPr>
              <w:t> </w:t>
            </w:r>
          </w:p>
          <w:p w14:paraId="256D6E12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4" w:type="dxa"/>
          </w:tcPr>
          <w:p w14:paraId="72246A53" w14:textId="7B2211E1" w:rsidR="0057192E" w:rsidRPr="0057192E" w:rsidRDefault="0057192E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21</w:t>
            </w:r>
          </w:p>
        </w:tc>
        <w:tc>
          <w:tcPr>
            <w:tcW w:w="2264" w:type="dxa"/>
          </w:tcPr>
          <w:p w14:paraId="047EAF7B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I) Summarize the key points and take-away lessons of the surgical technique and its impact in the clinical setting and on</w:t>
            </w:r>
          </w:p>
          <w:p w14:paraId="0B1EA834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society (e.g., the economic cost)</w:t>
            </w:r>
          </w:p>
          <w:p w14:paraId="322784F0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I) Consider in context the predominant cost and its potential impact on the implementation and adoption of the surgical</w:t>
            </w:r>
          </w:p>
          <w:p w14:paraId="3123CA4B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technique</w:t>
            </w:r>
            <w:proofErr w:type="spellEnd"/>
          </w:p>
          <w:p w14:paraId="7A0FDE6C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4DD4C135" w14:textId="5CBD642D" w:rsidR="0057192E" w:rsidRPr="0057192E" w:rsidRDefault="00464AFC" w:rsidP="00BE1EA3">
            <w:pPr>
              <w:keepNext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8-20</w:t>
            </w:r>
          </w:p>
        </w:tc>
      </w:tr>
      <w:tr w:rsidR="0057192E" w:rsidRPr="0057192E" w14:paraId="3F9BCC20" w14:textId="77777777" w:rsidTr="00BE1EA3">
        <w:tc>
          <w:tcPr>
            <w:tcW w:w="2264" w:type="dxa"/>
          </w:tcPr>
          <w:p w14:paraId="68187353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Conflicts of interest,</w:t>
            </w:r>
          </w:p>
          <w:p w14:paraId="0D0D1305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ethical approval, and</w:t>
            </w:r>
          </w:p>
          <w:p w14:paraId="499F4E74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informed</w:t>
            </w:r>
            <w:proofErr w:type="spellEnd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proofErr w:type="spellStart"/>
            <w:r w:rsidRPr="0057192E">
              <w:rPr>
                <w:rFonts w:asciiTheme="minorHAnsi" w:hAnsiTheme="minorHAnsi" w:cstheme="minorHAnsi"/>
                <w:sz w:val="24"/>
                <w:szCs w:val="24"/>
              </w:rPr>
              <w:t>consent</w:t>
            </w:r>
            <w:proofErr w:type="spellEnd"/>
          </w:p>
          <w:p w14:paraId="294F4F8E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64" w:type="dxa"/>
          </w:tcPr>
          <w:p w14:paraId="62ABB1CE" w14:textId="01A209C8" w:rsidR="0057192E" w:rsidRPr="0057192E" w:rsidRDefault="0057192E">
            <w:pPr>
              <w:rPr>
                <w:rFonts w:cstheme="minorHAnsi"/>
                <w:lang w:val="en-US"/>
              </w:rPr>
            </w:pPr>
            <w:r w:rsidRPr="0057192E">
              <w:rPr>
                <w:rFonts w:cstheme="minorHAnsi"/>
                <w:lang w:val="en-US"/>
              </w:rPr>
              <w:t>22</w:t>
            </w:r>
          </w:p>
        </w:tc>
        <w:tc>
          <w:tcPr>
            <w:tcW w:w="2264" w:type="dxa"/>
          </w:tcPr>
          <w:p w14:paraId="646F8056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(I) Specify any potential conflicts of interest; (II) include the ethics committee or institutional review board approval (and the</w:t>
            </w:r>
          </w:p>
          <w:p w14:paraId="249B428E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57192E">
              <w:rPr>
                <w:rFonts w:asciiTheme="minorHAnsi" w:hAnsiTheme="minorHAnsi" w:cstheme="minorHAnsi"/>
                <w:sz w:val="24"/>
                <w:szCs w:val="24"/>
                <w:lang w:val="en-US"/>
              </w:rPr>
              <w:t>number when applicable); and (III) provide the informed consent for publication</w:t>
            </w:r>
          </w:p>
          <w:p w14:paraId="6FD12704" w14:textId="77777777" w:rsidR="0057192E" w:rsidRPr="0057192E" w:rsidRDefault="0057192E" w:rsidP="0057192E">
            <w:pPr>
              <w:pStyle w:val="p1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</w:p>
        </w:tc>
        <w:tc>
          <w:tcPr>
            <w:tcW w:w="2264" w:type="dxa"/>
          </w:tcPr>
          <w:p w14:paraId="45D2B5F8" w14:textId="3206EC07" w:rsidR="0057192E" w:rsidRPr="0057192E" w:rsidRDefault="00464AFC" w:rsidP="00BE1EA3">
            <w:pPr>
              <w:keepNext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21-22</w:t>
            </w:r>
          </w:p>
        </w:tc>
      </w:tr>
    </w:tbl>
    <w:p w14:paraId="3ED5747D" w14:textId="2D286024" w:rsidR="001C3BBF" w:rsidRPr="0057192E" w:rsidRDefault="001C3BBF" w:rsidP="00BE1EA3">
      <w:pPr>
        <w:pStyle w:val="Beschriftung"/>
        <w:rPr>
          <w:rFonts w:cstheme="minorHAnsi"/>
          <w:sz w:val="24"/>
          <w:szCs w:val="24"/>
          <w:lang w:val="en-US"/>
        </w:rPr>
      </w:pPr>
    </w:p>
    <w:sectPr w:rsidR="001C3BBF" w:rsidRPr="0057192E" w:rsidSect="00B44E3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EA3"/>
    <w:rsid w:val="00000C1F"/>
    <w:rsid w:val="00004AAC"/>
    <w:rsid w:val="00012133"/>
    <w:rsid w:val="00013F4E"/>
    <w:rsid w:val="000234B7"/>
    <w:rsid w:val="000278A4"/>
    <w:rsid w:val="00027E43"/>
    <w:rsid w:val="00030222"/>
    <w:rsid w:val="00031D5E"/>
    <w:rsid w:val="000329D0"/>
    <w:rsid w:val="00032EA4"/>
    <w:rsid w:val="00040E5D"/>
    <w:rsid w:val="00043883"/>
    <w:rsid w:val="000505A4"/>
    <w:rsid w:val="000506C3"/>
    <w:rsid w:val="00054534"/>
    <w:rsid w:val="00055E39"/>
    <w:rsid w:val="000565E2"/>
    <w:rsid w:val="000615A3"/>
    <w:rsid w:val="00067AE3"/>
    <w:rsid w:val="00092C2B"/>
    <w:rsid w:val="000A4703"/>
    <w:rsid w:val="000A7A24"/>
    <w:rsid w:val="000B27AD"/>
    <w:rsid w:val="000C489B"/>
    <w:rsid w:val="000C521D"/>
    <w:rsid w:val="000C63D0"/>
    <w:rsid w:val="000D5A90"/>
    <w:rsid w:val="000E0481"/>
    <w:rsid w:val="000E23DD"/>
    <w:rsid w:val="000E49EB"/>
    <w:rsid w:val="001119B7"/>
    <w:rsid w:val="00114DF5"/>
    <w:rsid w:val="0011665A"/>
    <w:rsid w:val="00124040"/>
    <w:rsid w:val="00127686"/>
    <w:rsid w:val="00127E4B"/>
    <w:rsid w:val="001326F7"/>
    <w:rsid w:val="00136C13"/>
    <w:rsid w:val="0014057E"/>
    <w:rsid w:val="00141B38"/>
    <w:rsid w:val="00151605"/>
    <w:rsid w:val="00151FCD"/>
    <w:rsid w:val="001523CD"/>
    <w:rsid w:val="001819B6"/>
    <w:rsid w:val="00181B34"/>
    <w:rsid w:val="00185986"/>
    <w:rsid w:val="00187070"/>
    <w:rsid w:val="001A2FC0"/>
    <w:rsid w:val="001A3913"/>
    <w:rsid w:val="001A6866"/>
    <w:rsid w:val="001C3BBF"/>
    <w:rsid w:val="001D5AB9"/>
    <w:rsid w:val="001E294F"/>
    <w:rsid w:val="001F1E3C"/>
    <w:rsid w:val="002112BF"/>
    <w:rsid w:val="00216744"/>
    <w:rsid w:val="00217FCC"/>
    <w:rsid w:val="002465FB"/>
    <w:rsid w:val="00246D24"/>
    <w:rsid w:val="002A1C75"/>
    <w:rsid w:val="002A2358"/>
    <w:rsid w:val="002B3621"/>
    <w:rsid w:val="002C05DF"/>
    <w:rsid w:val="002C3E9E"/>
    <w:rsid w:val="002C5C05"/>
    <w:rsid w:val="002E15F9"/>
    <w:rsid w:val="002E359E"/>
    <w:rsid w:val="002E5EEF"/>
    <w:rsid w:val="002E5FAA"/>
    <w:rsid w:val="002F23E2"/>
    <w:rsid w:val="003028D7"/>
    <w:rsid w:val="00303C1F"/>
    <w:rsid w:val="003146D4"/>
    <w:rsid w:val="00323431"/>
    <w:rsid w:val="00327101"/>
    <w:rsid w:val="00327412"/>
    <w:rsid w:val="003277CD"/>
    <w:rsid w:val="00327F11"/>
    <w:rsid w:val="0034685F"/>
    <w:rsid w:val="00353837"/>
    <w:rsid w:val="00355361"/>
    <w:rsid w:val="00365AE4"/>
    <w:rsid w:val="003715F7"/>
    <w:rsid w:val="00374BA6"/>
    <w:rsid w:val="00383DF2"/>
    <w:rsid w:val="0039004A"/>
    <w:rsid w:val="00392CFF"/>
    <w:rsid w:val="00394C37"/>
    <w:rsid w:val="003A0C62"/>
    <w:rsid w:val="003A58C7"/>
    <w:rsid w:val="003A70AC"/>
    <w:rsid w:val="003B7C7C"/>
    <w:rsid w:val="003B7DD4"/>
    <w:rsid w:val="003D1F5D"/>
    <w:rsid w:val="003D5642"/>
    <w:rsid w:val="003E4FE1"/>
    <w:rsid w:val="003E621B"/>
    <w:rsid w:val="003E7570"/>
    <w:rsid w:val="003F6073"/>
    <w:rsid w:val="00411821"/>
    <w:rsid w:val="00414747"/>
    <w:rsid w:val="00423EAF"/>
    <w:rsid w:val="00440B5F"/>
    <w:rsid w:val="00443A2F"/>
    <w:rsid w:val="004446BB"/>
    <w:rsid w:val="00464AFC"/>
    <w:rsid w:val="0048582D"/>
    <w:rsid w:val="00487EE3"/>
    <w:rsid w:val="004930D9"/>
    <w:rsid w:val="00493FAA"/>
    <w:rsid w:val="00494F69"/>
    <w:rsid w:val="0049698A"/>
    <w:rsid w:val="00497FC3"/>
    <w:rsid w:val="004A2755"/>
    <w:rsid w:val="004B5918"/>
    <w:rsid w:val="004D17A4"/>
    <w:rsid w:val="004D5103"/>
    <w:rsid w:val="004E07BD"/>
    <w:rsid w:val="004E2CAE"/>
    <w:rsid w:val="004E33D2"/>
    <w:rsid w:val="004E76A9"/>
    <w:rsid w:val="004E7C9A"/>
    <w:rsid w:val="004F1F19"/>
    <w:rsid w:val="004F4CE7"/>
    <w:rsid w:val="004F5927"/>
    <w:rsid w:val="00504B74"/>
    <w:rsid w:val="00511F81"/>
    <w:rsid w:val="00513BC1"/>
    <w:rsid w:val="00514CCF"/>
    <w:rsid w:val="00515CD5"/>
    <w:rsid w:val="00516CD8"/>
    <w:rsid w:val="0052117C"/>
    <w:rsid w:val="00541C35"/>
    <w:rsid w:val="00545E3A"/>
    <w:rsid w:val="0054601A"/>
    <w:rsid w:val="00546A55"/>
    <w:rsid w:val="00553D84"/>
    <w:rsid w:val="00561BFD"/>
    <w:rsid w:val="005625D1"/>
    <w:rsid w:val="0056554E"/>
    <w:rsid w:val="0057192E"/>
    <w:rsid w:val="005851AE"/>
    <w:rsid w:val="00585435"/>
    <w:rsid w:val="00585DE4"/>
    <w:rsid w:val="00597BDC"/>
    <w:rsid w:val="005A2791"/>
    <w:rsid w:val="005A4D30"/>
    <w:rsid w:val="005C0B20"/>
    <w:rsid w:val="006021AF"/>
    <w:rsid w:val="00605493"/>
    <w:rsid w:val="0061590C"/>
    <w:rsid w:val="00615DC3"/>
    <w:rsid w:val="006226D7"/>
    <w:rsid w:val="0062369E"/>
    <w:rsid w:val="006240B8"/>
    <w:rsid w:val="006264DF"/>
    <w:rsid w:val="00635DDB"/>
    <w:rsid w:val="0063657F"/>
    <w:rsid w:val="00637808"/>
    <w:rsid w:val="006403BA"/>
    <w:rsid w:val="00656E2F"/>
    <w:rsid w:val="00682C8A"/>
    <w:rsid w:val="00690347"/>
    <w:rsid w:val="00691A56"/>
    <w:rsid w:val="006924C6"/>
    <w:rsid w:val="00694305"/>
    <w:rsid w:val="006A114B"/>
    <w:rsid w:val="006B5D66"/>
    <w:rsid w:val="006D78A4"/>
    <w:rsid w:val="006E169A"/>
    <w:rsid w:val="006E63FE"/>
    <w:rsid w:val="00704148"/>
    <w:rsid w:val="00726F4B"/>
    <w:rsid w:val="00735A56"/>
    <w:rsid w:val="0075282C"/>
    <w:rsid w:val="007543D3"/>
    <w:rsid w:val="007870B3"/>
    <w:rsid w:val="007A5DE7"/>
    <w:rsid w:val="007B5292"/>
    <w:rsid w:val="007B57F9"/>
    <w:rsid w:val="007B6A05"/>
    <w:rsid w:val="007B6D9C"/>
    <w:rsid w:val="007E7662"/>
    <w:rsid w:val="007F2B57"/>
    <w:rsid w:val="00804811"/>
    <w:rsid w:val="0080609D"/>
    <w:rsid w:val="00813412"/>
    <w:rsid w:val="00821766"/>
    <w:rsid w:val="008378A5"/>
    <w:rsid w:val="00840C76"/>
    <w:rsid w:val="0084365E"/>
    <w:rsid w:val="0084749E"/>
    <w:rsid w:val="00853A69"/>
    <w:rsid w:val="0085744D"/>
    <w:rsid w:val="0086419A"/>
    <w:rsid w:val="00864779"/>
    <w:rsid w:val="00867BDD"/>
    <w:rsid w:val="00881184"/>
    <w:rsid w:val="00893211"/>
    <w:rsid w:val="008A4FC1"/>
    <w:rsid w:val="008A51EA"/>
    <w:rsid w:val="008A588A"/>
    <w:rsid w:val="008B3980"/>
    <w:rsid w:val="008B6ACB"/>
    <w:rsid w:val="008D2DAF"/>
    <w:rsid w:val="008D7CD7"/>
    <w:rsid w:val="008E53E0"/>
    <w:rsid w:val="0090070B"/>
    <w:rsid w:val="009076A2"/>
    <w:rsid w:val="00911D5F"/>
    <w:rsid w:val="009142AD"/>
    <w:rsid w:val="00920B34"/>
    <w:rsid w:val="00923720"/>
    <w:rsid w:val="00926A66"/>
    <w:rsid w:val="00932694"/>
    <w:rsid w:val="009348DC"/>
    <w:rsid w:val="00941617"/>
    <w:rsid w:val="00942717"/>
    <w:rsid w:val="00943F60"/>
    <w:rsid w:val="00957401"/>
    <w:rsid w:val="009650F3"/>
    <w:rsid w:val="00972D0B"/>
    <w:rsid w:val="00973CCE"/>
    <w:rsid w:val="00982F45"/>
    <w:rsid w:val="009848A9"/>
    <w:rsid w:val="009B1988"/>
    <w:rsid w:val="009C43E6"/>
    <w:rsid w:val="009C45E9"/>
    <w:rsid w:val="009D09D8"/>
    <w:rsid w:val="009D50F7"/>
    <w:rsid w:val="009E1491"/>
    <w:rsid w:val="009E6811"/>
    <w:rsid w:val="009F07BA"/>
    <w:rsid w:val="009F3343"/>
    <w:rsid w:val="009F545C"/>
    <w:rsid w:val="009F7D29"/>
    <w:rsid w:val="00A00B12"/>
    <w:rsid w:val="00A13533"/>
    <w:rsid w:val="00A22490"/>
    <w:rsid w:val="00A229E4"/>
    <w:rsid w:val="00A23CBF"/>
    <w:rsid w:val="00A3166B"/>
    <w:rsid w:val="00A413D6"/>
    <w:rsid w:val="00A50102"/>
    <w:rsid w:val="00A50521"/>
    <w:rsid w:val="00A713FC"/>
    <w:rsid w:val="00A83D1C"/>
    <w:rsid w:val="00A90C8E"/>
    <w:rsid w:val="00A96DAF"/>
    <w:rsid w:val="00AA4ABD"/>
    <w:rsid w:val="00AB154B"/>
    <w:rsid w:val="00AD5BC6"/>
    <w:rsid w:val="00AD6A64"/>
    <w:rsid w:val="00AE6190"/>
    <w:rsid w:val="00AE7D9B"/>
    <w:rsid w:val="00AF345F"/>
    <w:rsid w:val="00AF349F"/>
    <w:rsid w:val="00B10C4F"/>
    <w:rsid w:val="00B113F9"/>
    <w:rsid w:val="00B134E1"/>
    <w:rsid w:val="00B32716"/>
    <w:rsid w:val="00B32F7B"/>
    <w:rsid w:val="00B44E3B"/>
    <w:rsid w:val="00B45CA4"/>
    <w:rsid w:val="00B546F5"/>
    <w:rsid w:val="00B655AB"/>
    <w:rsid w:val="00B71BC6"/>
    <w:rsid w:val="00B77651"/>
    <w:rsid w:val="00B94EF1"/>
    <w:rsid w:val="00B964AB"/>
    <w:rsid w:val="00BB48C5"/>
    <w:rsid w:val="00BC639D"/>
    <w:rsid w:val="00BE1954"/>
    <w:rsid w:val="00BE1EA3"/>
    <w:rsid w:val="00BE24DE"/>
    <w:rsid w:val="00BE26E6"/>
    <w:rsid w:val="00BE526B"/>
    <w:rsid w:val="00BE7AF6"/>
    <w:rsid w:val="00BF0D71"/>
    <w:rsid w:val="00BF6152"/>
    <w:rsid w:val="00C0152A"/>
    <w:rsid w:val="00C15E49"/>
    <w:rsid w:val="00C50889"/>
    <w:rsid w:val="00C60397"/>
    <w:rsid w:val="00C61503"/>
    <w:rsid w:val="00C61AF7"/>
    <w:rsid w:val="00C624D3"/>
    <w:rsid w:val="00C7075F"/>
    <w:rsid w:val="00C72993"/>
    <w:rsid w:val="00C81C66"/>
    <w:rsid w:val="00C83153"/>
    <w:rsid w:val="00C83583"/>
    <w:rsid w:val="00C902F8"/>
    <w:rsid w:val="00C94F99"/>
    <w:rsid w:val="00C9601E"/>
    <w:rsid w:val="00C9749D"/>
    <w:rsid w:val="00CA06F0"/>
    <w:rsid w:val="00CA4B96"/>
    <w:rsid w:val="00CB1131"/>
    <w:rsid w:val="00CB6B24"/>
    <w:rsid w:val="00CC21AA"/>
    <w:rsid w:val="00CD0077"/>
    <w:rsid w:val="00CD2685"/>
    <w:rsid w:val="00CD2A34"/>
    <w:rsid w:val="00CE06DC"/>
    <w:rsid w:val="00CE1EB7"/>
    <w:rsid w:val="00CE2884"/>
    <w:rsid w:val="00CF1262"/>
    <w:rsid w:val="00CF4DE1"/>
    <w:rsid w:val="00D00F7B"/>
    <w:rsid w:val="00D10D92"/>
    <w:rsid w:val="00D17E73"/>
    <w:rsid w:val="00D23C3E"/>
    <w:rsid w:val="00D37C76"/>
    <w:rsid w:val="00D40584"/>
    <w:rsid w:val="00D44EF6"/>
    <w:rsid w:val="00D50FD1"/>
    <w:rsid w:val="00D764AD"/>
    <w:rsid w:val="00D76FE5"/>
    <w:rsid w:val="00D85F6F"/>
    <w:rsid w:val="00D9114B"/>
    <w:rsid w:val="00DA047F"/>
    <w:rsid w:val="00DA056F"/>
    <w:rsid w:val="00DA4227"/>
    <w:rsid w:val="00DA72CE"/>
    <w:rsid w:val="00DB1BB5"/>
    <w:rsid w:val="00DB72EB"/>
    <w:rsid w:val="00DC23A4"/>
    <w:rsid w:val="00DD2066"/>
    <w:rsid w:val="00DE3C53"/>
    <w:rsid w:val="00DF0B79"/>
    <w:rsid w:val="00DF3B23"/>
    <w:rsid w:val="00DF6373"/>
    <w:rsid w:val="00E05AAB"/>
    <w:rsid w:val="00E11019"/>
    <w:rsid w:val="00E11A3E"/>
    <w:rsid w:val="00E279DE"/>
    <w:rsid w:val="00E413EF"/>
    <w:rsid w:val="00E42F71"/>
    <w:rsid w:val="00E45FB6"/>
    <w:rsid w:val="00E52373"/>
    <w:rsid w:val="00E548EF"/>
    <w:rsid w:val="00E80867"/>
    <w:rsid w:val="00E82764"/>
    <w:rsid w:val="00E84E29"/>
    <w:rsid w:val="00E87ADF"/>
    <w:rsid w:val="00E912F1"/>
    <w:rsid w:val="00E952B4"/>
    <w:rsid w:val="00EB17F0"/>
    <w:rsid w:val="00ED287A"/>
    <w:rsid w:val="00EF7BEA"/>
    <w:rsid w:val="00F14CAF"/>
    <w:rsid w:val="00F15501"/>
    <w:rsid w:val="00F2691B"/>
    <w:rsid w:val="00F4222E"/>
    <w:rsid w:val="00F53E6F"/>
    <w:rsid w:val="00F72C48"/>
    <w:rsid w:val="00F744AE"/>
    <w:rsid w:val="00F83C9F"/>
    <w:rsid w:val="00F8500D"/>
    <w:rsid w:val="00FA56F9"/>
    <w:rsid w:val="00FB106E"/>
    <w:rsid w:val="00FB4680"/>
    <w:rsid w:val="00FC4452"/>
    <w:rsid w:val="00FD4201"/>
    <w:rsid w:val="00FE1EB2"/>
    <w:rsid w:val="00FE3AD3"/>
    <w:rsid w:val="00FE3C10"/>
    <w:rsid w:val="00FE75B8"/>
    <w:rsid w:val="00FF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2D4F4B"/>
  <w14:defaultImageDpi w14:val="32767"/>
  <w15:chartTrackingRefBased/>
  <w15:docId w15:val="{5D666A45-1784-B244-BB99-13277263A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E1E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E1E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BE1EA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E1E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BE1EA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BE1E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BE1E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BE1E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BE1E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E1EB2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E1EB2"/>
    <w:rPr>
      <w:rFonts w:ascii="Times New Roman" w:hAnsi="Times New Roman" w:cs="Times New Roman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E1E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E1E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BE1EA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E1EA3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BE1EA3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BE1EA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BE1EA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BE1EA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BE1EA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BE1E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E1E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E1E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E1E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E1E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BE1EA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E1EA3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BE1EA3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E1E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BE1EA3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E1EA3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BE1E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Standard"/>
    <w:rsid w:val="00BE1EA3"/>
    <w:rPr>
      <w:rFonts w:ascii="Helvetica" w:eastAsia="Times New Roman" w:hAnsi="Helvetica" w:cs="Times New Roman"/>
      <w:color w:val="141413"/>
      <w:sz w:val="11"/>
      <w:szCs w:val="11"/>
      <w:lang w:eastAsia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BE1EA3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apple-converted-space">
    <w:name w:val="apple-converted-space"/>
    <w:basedOn w:val="Absatz-Standardschriftart"/>
    <w:rsid w:val="000234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2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3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1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1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33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2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0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97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7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7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7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9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1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1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78</Words>
  <Characters>6798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Tobias Thiel</dc:creator>
  <cp:keywords/>
  <dc:description/>
  <cp:lastModifiedBy>J. Tobias Thiel</cp:lastModifiedBy>
  <cp:revision>2</cp:revision>
  <dcterms:created xsi:type="dcterms:W3CDTF">2025-01-05T16:16:00Z</dcterms:created>
  <dcterms:modified xsi:type="dcterms:W3CDTF">2025-01-05T21:58:00Z</dcterms:modified>
</cp:coreProperties>
</file>